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EB295" w14:textId="57831F5C" w:rsidR="00911210" w:rsidRPr="0049487F" w:rsidRDefault="00911210" w:rsidP="00911210">
      <w:pPr>
        <w:spacing w:line="360" w:lineRule="auto"/>
        <w:rPr>
          <w:rFonts w:cstheme="minorHAnsi"/>
          <w:b/>
          <w:bCs/>
          <w:sz w:val="22"/>
          <w:szCs w:val="22"/>
        </w:rPr>
      </w:pPr>
      <w:r w:rsidRPr="0049487F">
        <w:rPr>
          <w:rFonts w:cstheme="minorHAnsi"/>
          <w:b/>
          <w:bCs/>
          <w:sz w:val="22"/>
          <w:szCs w:val="22"/>
        </w:rPr>
        <w:t>Supplementary Figure 1</w:t>
      </w:r>
      <w:r w:rsidR="00780990">
        <w:rPr>
          <w:rFonts w:cstheme="minorHAnsi"/>
          <w:b/>
          <w:bCs/>
          <w:sz w:val="22"/>
          <w:szCs w:val="22"/>
        </w:rPr>
        <w:t>.</w:t>
      </w:r>
      <w:r w:rsidRPr="0049487F">
        <w:rPr>
          <w:rFonts w:cstheme="minorHAnsi"/>
          <w:b/>
          <w:bCs/>
          <w:sz w:val="22"/>
          <w:szCs w:val="22"/>
        </w:rPr>
        <w:t xml:space="preserve"> Full search strategy Embase, Medline and PyschInfo</w:t>
      </w:r>
    </w:p>
    <w:p w14:paraId="3905CAEE" w14:textId="77777777" w:rsidR="00911210" w:rsidRPr="006D344F" w:rsidRDefault="00911210" w:rsidP="00911210">
      <w:pPr>
        <w:spacing w:line="360" w:lineRule="auto"/>
        <w:rPr>
          <w:rFonts w:cstheme="minorHAnsi"/>
        </w:rPr>
      </w:pPr>
      <w:r w:rsidRPr="006D344F">
        <w:rPr>
          <w:rFonts w:eastAsia="Arial Unicode MS" w:cstheme="minorHAnsi"/>
        </w:rPr>
        <w:t xml:space="preserve">Database: Embase &lt;1974 to 2021 August 17&gt; </w:t>
      </w:r>
    </w:p>
    <w:p w14:paraId="2E46ED45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Search Strategy:</w:t>
      </w:r>
    </w:p>
    <w:p w14:paraId="72093D9D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--------------------------------------------------------------------------------</w:t>
      </w:r>
    </w:p>
    <w:p w14:paraId="678DB029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1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(ward round* or clinical round* or teaching round* or patient round*).mp. (3298)</w:t>
      </w:r>
    </w:p>
    <w:p w14:paraId="41AC061D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2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Teaching Round/ (810)</w:t>
      </w:r>
    </w:p>
    <w:p w14:paraId="7F734B9E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3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1 or 2 (3298)</w:t>
      </w:r>
    </w:p>
    <w:p w14:paraId="0528D860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4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exp Documentation/ (341932)</w:t>
      </w:r>
    </w:p>
    <w:p w14:paraId="0B01849D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5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(document* or template* or checklist* or proforma* or check-list* or ticklist* or tick-list*).mp. [mp=title, abstract, heading word, drug trade name, original title, device manufacturer, drug manufacturer, device trade name, keyword, floating subheading word, candidate term word] (814749)</w:t>
      </w:r>
    </w:p>
    <w:p w14:paraId="5449352E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6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4 or 5 (1054004)</w:t>
      </w:r>
    </w:p>
    <w:p w14:paraId="1789FDC1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7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exp surgery/ (5127685)</w:t>
      </w:r>
    </w:p>
    <w:p w14:paraId="23D89900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8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(surgery or post-operative or postoperative).mp. (4019512)</w:t>
      </w:r>
    </w:p>
    <w:p w14:paraId="47725E34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9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7 or 8 (5891923)</w:t>
      </w:r>
    </w:p>
    <w:p w14:paraId="0994DC7E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10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3 and 6 and 9 (158)</w:t>
      </w:r>
    </w:p>
    <w:p w14:paraId="2EDB7AF5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11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limit 10 to yr="1980 -Current" (158)</w:t>
      </w:r>
    </w:p>
    <w:p w14:paraId="3508D0C9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</w:p>
    <w:p w14:paraId="2E3E894F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***************************</w:t>
      </w:r>
    </w:p>
    <w:p w14:paraId="302670D2" w14:textId="77777777" w:rsidR="00911210" w:rsidRPr="006D344F" w:rsidRDefault="00911210" w:rsidP="00911210">
      <w:pPr>
        <w:spacing w:line="360" w:lineRule="auto"/>
        <w:rPr>
          <w:rFonts w:cstheme="minorHAnsi"/>
        </w:rPr>
      </w:pPr>
    </w:p>
    <w:p w14:paraId="4DC2E8F4" w14:textId="77777777" w:rsidR="00911210" w:rsidRDefault="00911210" w:rsidP="00911210">
      <w:pPr>
        <w:spacing w:line="360" w:lineRule="auto"/>
        <w:rPr>
          <w:rFonts w:eastAsia="Arial Unicode MS" w:cstheme="minorHAnsi"/>
        </w:rPr>
      </w:pPr>
    </w:p>
    <w:p w14:paraId="496FA91D" w14:textId="77777777" w:rsidR="00911210" w:rsidRDefault="00911210" w:rsidP="00911210">
      <w:pPr>
        <w:spacing w:line="360" w:lineRule="auto"/>
        <w:rPr>
          <w:rFonts w:eastAsia="Arial Unicode MS" w:cstheme="minorHAnsi"/>
        </w:rPr>
      </w:pPr>
    </w:p>
    <w:p w14:paraId="5BB79A85" w14:textId="77777777" w:rsidR="00911210" w:rsidRDefault="00911210" w:rsidP="00911210">
      <w:pPr>
        <w:spacing w:line="360" w:lineRule="auto"/>
        <w:rPr>
          <w:rFonts w:eastAsia="Arial Unicode MS" w:cstheme="minorHAnsi"/>
        </w:rPr>
      </w:pPr>
    </w:p>
    <w:p w14:paraId="2DAFCA1E" w14:textId="77777777" w:rsidR="00911210" w:rsidRDefault="00911210" w:rsidP="00911210">
      <w:pPr>
        <w:spacing w:line="360" w:lineRule="auto"/>
        <w:rPr>
          <w:rFonts w:eastAsia="Arial Unicode MS" w:cstheme="minorHAnsi"/>
        </w:rPr>
      </w:pPr>
    </w:p>
    <w:p w14:paraId="4BE9A6A8" w14:textId="77777777" w:rsidR="00911210" w:rsidRPr="006D344F" w:rsidRDefault="00911210" w:rsidP="00911210">
      <w:pPr>
        <w:spacing w:line="360" w:lineRule="auto"/>
        <w:rPr>
          <w:rFonts w:cstheme="minorHAnsi"/>
        </w:rPr>
      </w:pPr>
      <w:r w:rsidRPr="006D344F">
        <w:rPr>
          <w:rFonts w:eastAsia="Arial Unicode MS" w:cstheme="minorHAnsi"/>
        </w:rPr>
        <w:t>Database: Ovid MEDLINE(R) and Epub Ahead of Print, In-Process, In-Data-Review &amp; Other Non-Indexed Citations and Daily &lt;1946 to August 17, 2021&gt;</w:t>
      </w:r>
    </w:p>
    <w:p w14:paraId="5DAB58FD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Search Strategy:</w:t>
      </w:r>
    </w:p>
    <w:p w14:paraId="1181D993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--------------------------------------------------------------------------------</w:t>
      </w:r>
    </w:p>
    <w:p w14:paraId="3D8492F3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1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(ward round* or clinical round* or teaching round* or patient round*).mp. (2514)</w:t>
      </w:r>
    </w:p>
    <w:p w14:paraId="2206571C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2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Teaching Rounds/ (1245)</w:t>
      </w:r>
    </w:p>
    <w:p w14:paraId="6848970D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3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1 or 2 (2514)</w:t>
      </w:r>
    </w:p>
    <w:p w14:paraId="43D7AB4F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lastRenderedPageBreak/>
        <w:t>4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Documentation/ (18283)</w:t>
      </w:r>
    </w:p>
    <w:p w14:paraId="43D3CA85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5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(document* or template* or checklist* or proforma* or check-list* or ticklist* or tick-list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588575)</w:t>
      </w:r>
    </w:p>
    <w:p w14:paraId="2F0D1B79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6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4 or 5 (588575)</w:t>
      </w:r>
    </w:p>
    <w:p w14:paraId="24E3AB8E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7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exp Specialties, Surgical/ (207066)</w:t>
      </w:r>
    </w:p>
    <w:p w14:paraId="4D391BB6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8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(surgery or post-operative or postoperative).mp. (3001008)</w:t>
      </w:r>
    </w:p>
    <w:p w14:paraId="22E8E6A4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9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  7 or 8 (3094065)</w:t>
      </w:r>
    </w:p>
    <w:p w14:paraId="5BE4ED08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10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3 and 6 and 9 (48)</w:t>
      </w:r>
    </w:p>
    <w:p w14:paraId="7866225F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11</w:t>
      </w:r>
      <w:r>
        <w:rPr>
          <w:rFonts w:eastAsia="Arial Unicode MS" w:cstheme="minorHAnsi"/>
        </w:rPr>
        <w:t>.</w:t>
      </w:r>
      <w:r w:rsidRPr="006D344F">
        <w:rPr>
          <w:rFonts w:eastAsia="Arial Unicode MS" w:cstheme="minorHAnsi"/>
        </w:rPr>
        <w:t xml:space="preserve">   limit 10 to yr="1980 -Current" (48)</w:t>
      </w:r>
    </w:p>
    <w:p w14:paraId="014187E2" w14:textId="77777777" w:rsidR="00911210" w:rsidRPr="006D344F" w:rsidRDefault="00911210" w:rsidP="00911210">
      <w:pPr>
        <w:spacing w:line="360" w:lineRule="auto"/>
        <w:rPr>
          <w:rFonts w:eastAsia="Arial Unicode MS" w:cstheme="minorHAnsi"/>
          <w:sz w:val="20"/>
        </w:rPr>
      </w:pPr>
    </w:p>
    <w:p w14:paraId="4A0695D5" w14:textId="77777777" w:rsidR="00911210" w:rsidRPr="006D344F" w:rsidRDefault="00911210" w:rsidP="00911210">
      <w:pPr>
        <w:spacing w:line="360" w:lineRule="auto"/>
        <w:rPr>
          <w:rFonts w:eastAsia="Arial Unicode MS" w:cstheme="minorHAnsi"/>
          <w:sz w:val="20"/>
        </w:rPr>
      </w:pPr>
      <w:r w:rsidRPr="006D344F">
        <w:rPr>
          <w:rFonts w:eastAsia="Arial Unicode MS" w:cstheme="minorHAnsi"/>
          <w:sz w:val="20"/>
        </w:rPr>
        <w:t>***************************</w:t>
      </w:r>
    </w:p>
    <w:p w14:paraId="79AEF713" w14:textId="77777777" w:rsidR="00911210" w:rsidRPr="006D344F" w:rsidRDefault="00911210" w:rsidP="00911210">
      <w:pPr>
        <w:spacing w:line="360" w:lineRule="auto"/>
        <w:rPr>
          <w:rFonts w:cstheme="minorHAnsi"/>
        </w:rPr>
      </w:pPr>
    </w:p>
    <w:p w14:paraId="48499262" w14:textId="77777777" w:rsidR="00911210" w:rsidRPr="006D344F" w:rsidRDefault="00911210" w:rsidP="00911210">
      <w:pPr>
        <w:spacing w:line="360" w:lineRule="auto"/>
        <w:rPr>
          <w:rFonts w:cstheme="minorHAnsi"/>
        </w:rPr>
      </w:pPr>
      <w:r w:rsidRPr="006D344F">
        <w:rPr>
          <w:rFonts w:cstheme="minorHAnsi"/>
        </w:rPr>
        <w:t>Database: APA PsychInfo &lt;1987 to August 17, 2021&gt;</w:t>
      </w:r>
    </w:p>
    <w:p w14:paraId="49818474" w14:textId="77777777" w:rsidR="00911210" w:rsidRPr="006D344F" w:rsidRDefault="00911210" w:rsidP="00911210">
      <w:pPr>
        <w:spacing w:line="360" w:lineRule="auto"/>
        <w:rPr>
          <w:rFonts w:cstheme="minorHAnsi"/>
        </w:rPr>
      </w:pPr>
      <w:r w:rsidRPr="006D344F">
        <w:rPr>
          <w:rFonts w:cstheme="minorHAnsi"/>
        </w:rPr>
        <w:t>Search Strategy:</w:t>
      </w:r>
    </w:p>
    <w:p w14:paraId="08C34197" w14:textId="77777777" w:rsidR="00911210" w:rsidRPr="006D344F" w:rsidRDefault="00911210" w:rsidP="00911210">
      <w:pPr>
        <w:spacing w:line="360" w:lineRule="auto"/>
        <w:rPr>
          <w:rFonts w:eastAsia="Arial Unicode MS" w:cstheme="minorHAnsi"/>
        </w:rPr>
      </w:pPr>
      <w:r w:rsidRPr="006D344F">
        <w:rPr>
          <w:rFonts w:eastAsia="Arial Unicode MS" w:cstheme="minorHAnsi"/>
        </w:rPr>
        <w:t>--------------------------------------------------------------------------------</w:t>
      </w:r>
    </w:p>
    <w:p w14:paraId="45B80377" w14:textId="77777777" w:rsidR="00911210" w:rsidRPr="006D344F" w:rsidRDefault="00911210" w:rsidP="00911210">
      <w:pPr>
        <w:spacing w:line="360" w:lineRule="auto"/>
        <w:rPr>
          <w:rFonts w:cstheme="minorHAnsi"/>
        </w:rPr>
      </w:pPr>
      <w:r w:rsidRPr="006D344F">
        <w:rPr>
          <w:rFonts w:cstheme="minorHAnsi"/>
        </w:rPr>
        <w:t>1</w:t>
      </w:r>
      <w:r>
        <w:rPr>
          <w:rFonts w:cstheme="minorHAnsi"/>
        </w:rPr>
        <w:t>.</w:t>
      </w:r>
      <w:r w:rsidRPr="006D344F">
        <w:rPr>
          <w:rFonts w:cstheme="minorHAnsi"/>
        </w:rPr>
        <w:tab/>
        <w:t>(ward round* or clinical round* or teaching round* or patient round*).mp (258)</w:t>
      </w:r>
    </w:p>
    <w:p w14:paraId="3F69BC41" w14:textId="77777777" w:rsidR="00911210" w:rsidRPr="006D344F" w:rsidRDefault="00911210" w:rsidP="00911210">
      <w:pPr>
        <w:spacing w:line="360" w:lineRule="auto"/>
        <w:rPr>
          <w:rFonts w:cstheme="minorHAnsi"/>
        </w:rPr>
      </w:pPr>
      <w:r w:rsidRPr="006D344F">
        <w:rPr>
          <w:rFonts w:cstheme="minorHAnsi"/>
        </w:rPr>
        <w:t>2</w:t>
      </w:r>
      <w:r>
        <w:rPr>
          <w:rFonts w:cstheme="minorHAnsi"/>
        </w:rPr>
        <w:t>.</w:t>
      </w:r>
      <w:r w:rsidRPr="006D344F">
        <w:rPr>
          <w:rFonts w:cstheme="minorHAnsi"/>
        </w:rPr>
        <w:tab/>
        <w:t>Teaching Rounds/ (0)</w:t>
      </w:r>
    </w:p>
    <w:p w14:paraId="5667E327" w14:textId="77777777" w:rsidR="00911210" w:rsidRPr="006D344F" w:rsidRDefault="00911210" w:rsidP="00911210">
      <w:pPr>
        <w:spacing w:line="360" w:lineRule="auto"/>
        <w:rPr>
          <w:rFonts w:cstheme="minorHAnsi"/>
        </w:rPr>
      </w:pPr>
      <w:r w:rsidRPr="006D344F">
        <w:rPr>
          <w:rFonts w:cstheme="minorHAnsi"/>
        </w:rPr>
        <w:t>3</w:t>
      </w:r>
      <w:r>
        <w:rPr>
          <w:rFonts w:cstheme="minorHAnsi"/>
        </w:rPr>
        <w:t>.</w:t>
      </w:r>
      <w:r w:rsidRPr="006D344F">
        <w:rPr>
          <w:rFonts w:cstheme="minorHAnsi"/>
        </w:rPr>
        <w:tab/>
        <w:t>1 or 2</w:t>
      </w:r>
      <w:r w:rsidRPr="006D344F">
        <w:rPr>
          <w:rFonts w:cstheme="minorHAnsi"/>
        </w:rPr>
        <w:tab/>
        <w:t>258</w:t>
      </w:r>
    </w:p>
    <w:p w14:paraId="6A822B54" w14:textId="77777777" w:rsidR="00911210" w:rsidRPr="006D344F" w:rsidRDefault="00911210" w:rsidP="00911210">
      <w:pPr>
        <w:spacing w:line="360" w:lineRule="auto"/>
        <w:rPr>
          <w:rFonts w:cstheme="minorHAnsi"/>
        </w:rPr>
      </w:pPr>
      <w:r w:rsidRPr="006D344F">
        <w:rPr>
          <w:rFonts w:cstheme="minorHAnsi"/>
        </w:rPr>
        <w:t>4</w:t>
      </w:r>
      <w:r>
        <w:rPr>
          <w:rFonts w:cstheme="minorHAnsi"/>
        </w:rPr>
        <w:t>.</w:t>
      </w:r>
      <w:r w:rsidRPr="006D344F">
        <w:rPr>
          <w:rFonts w:cstheme="minorHAnsi"/>
        </w:rPr>
        <w:tab/>
        <w:t>Documentation/ (0)</w:t>
      </w:r>
    </w:p>
    <w:p w14:paraId="1EC51F64" w14:textId="77777777" w:rsidR="00911210" w:rsidRPr="006D344F" w:rsidRDefault="00911210" w:rsidP="00911210">
      <w:pPr>
        <w:spacing w:line="360" w:lineRule="auto"/>
        <w:rPr>
          <w:rFonts w:cstheme="minorHAnsi"/>
        </w:rPr>
      </w:pPr>
      <w:r w:rsidRPr="006D344F">
        <w:rPr>
          <w:rFonts w:cstheme="minorHAnsi"/>
        </w:rPr>
        <w:t>5</w:t>
      </w:r>
      <w:r>
        <w:rPr>
          <w:rFonts w:cstheme="minorHAnsi"/>
        </w:rPr>
        <w:t>.</w:t>
      </w:r>
      <w:r w:rsidRPr="006D344F">
        <w:rPr>
          <w:rFonts w:cstheme="minorHAnsi"/>
        </w:rPr>
        <w:tab/>
        <w:t>(document* or template* or checklist* or proforma* or check-list* or ticklist* or tick-list*).mp.</w:t>
      </w:r>
      <w:r w:rsidRPr="006D344F">
        <w:rPr>
          <w:rFonts w:cstheme="minorHAnsi"/>
        </w:rPr>
        <w:tab/>
        <w:t>(179941)</w:t>
      </w:r>
    </w:p>
    <w:p w14:paraId="0B520C0F" w14:textId="77777777" w:rsidR="00911210" w:rsidRPr="006D344F" w:rsidRDefault="00911210" w:rsidP="00911210">
      <w:pPr>
        <w:spacing w:line="360" w:lineRule="auto"/>
        <w:rPr>
          <w:rFonts w:cstheme="minorHAnsi"/>
        </w:rPr>
      </w:pPr>
      <w:r w:rsidRPr="006D344F">
        <w:rPr>
          <w:rFonts w:cstheme="minorHAnsi"/>
        </w:rPr>
        <w:t>6</w:t>
      </w:r>
      <w:r>
        <w:rPr>
          <w:rFonts w:cstheme="minorHAnsi"/>
        </w:rPr>
        <w:t>.</w:t>
      </w:r>
      <w:r w:rsidRPr="006D344F">
        <w:rPr>
          <w:rFonts w:cstheme="minorHAnsi"/>
        </w:rPr>
        <w:tab/>
        <w:t>4 or 5</w:t>
      </w:r>
      <w:r w:rsidRPr="006D344F">
        <w:rPr>
          <w:rFonts w:cstheme="minorHAnsi"/>
        </w:rPr>
        <w:tab/>
        <w:t>(179941)</w:t>
      </w:r>
    </w:p>
    <w:p w14:paraId="65A54EEC" w14:textId="77777777" w:rsidR="00911210" w:rsidRPr="006D344F" w:rsidRDefault="00911210" w:rsidP="00911210">
      <w:pPr>
        <w:spacing w:line="360" w:lineRule="auto"/>
        <w:rPr>
          <w:rFonts w:cstheme="minorHAnsi"/>
        </w:rPr>
      </w:pPr>
      <w:r w:rsidRPr="006D344F">
        <w:rPr>
          <w:rFonts w:cstheme="minorHAnsi"/>
        </w:rPr>
        <w:t>7</w:t>
      </w:r>
      <w:r>
        <w:rPr>
          <w:rFonts w:cstheme="minorHAnsi"/>
        </w:rPr>
        <w:t>.</w:t>
      </w:r>
      <w:r w:rsidRPr="006D344F">
        <w:rPr>
          <w:rFonts w:cstheme="minorHAnsi"/>
        </w:rPr>
        <w:tab/>
        <w:t>(surgery or post-operative or postoperative).mp. [mp=title, abstract, heading word, table of contents, key concepts, original title, tests &amp; measures, mesh] (34674(</w:t>
      </w:r>
    </w:p>
    <w:p w14:paraId="11D1ABC6" w14:textId="77777777" w:rsidR="00911210" w:rsidRPr="006D344F" w:rsidRDefault="00911210" w:rsidP="00911210">
      <w:pPr>
        <w:spacing w:line="360" w:lineRule="auto"/>
        <w:rPr>
          <w:rFonts w:cstheme="minorHAnsi"/>
        </w:rPr>
      </w:pPr>
      <w:r w:rsidRPr="006D344F">
        <w:rPr>
          <w:rFonts w:cstheme="minorHAnsi"/>
        </w:rPr>
        <w:t>8</w:t>
      </w:r>
      <w:r>
        <w:rPr>
          <w:rFonts w:cstheme="minorHAnsi"/>
        </w:rPr>
        <w:t>.</w:t>
      </w:r>
      <w:r w:rsidRPr="006D344F">
        <w:rPr>
          <w:rFonts w:cstheme="minorHAnsi"/>
        </w:rPr>
        <w:tab/>
        <w:t>exp Surgery/</w:t>
      </w:r>
      <w:r w:rsidRPr="006D344F">
        <w:rPr>
          <w:rFonts w:cstheme="minorHAnsi"/>
        </w:rPr>
        <w:tab/>
        <w:t>(62401)</w:t>
      </w:r>
    </w:p>
    <w:p w14:paraId="33B77DF5" w14:textId="77777777" w:rsidR="00911210" w:rsidRPr="006D344F" w:rsidRDefault="00911210" w:rsidP="00911210">
      <w:pPr>
        <w:spacing w:line="360" w:lineRule="auto"/>
        <w:rPr>
          <w:rFonts w:cstheme="minorHAnsi"/>
        </w:rPr>
      </w:pPr>
      <w:r w:rsidRPr="006D344F">
        <w:rPr>
          <w:rFonts w:cstheme="minorHAnsi"/>
        </w:rPr>
        <w:t>9</w:t>
      </w:r>
      <w:r>
        <w:rPr>
          <w:rFonts w:cstheme="minorHAnsi"/>
        </w:rPr>
        <w:t>.</w:t>
      </w:r>
      <w:r w:rsidRPr="006D344F">
        <w:rPr>
          <w:rFonts w:cstheme="minorHAnsi"/>
        </w:rPr>
        <w:tab/>
        <w:t>7 or 8</w:t>
      </w:r>
      <w:r w:rsidRPr="006D344F">
        <w:rPr>
          <w:rFonts w:cstheme="minorHAnsi"/>
        </w:rPr>
        <w:tab/>
        <w:t>(76827)</w:t>
      </w:r>
    </w:p>
    <w:p w14:paraId="2167EE3B" w14:textId="77777777" w:rsidR="00911210" w:rsidRPr="006D344F" w:rsidRDefault="00911210" w:rsidP="00911210">
      <w:pPr>
        <w:spacing w:line="360" w:lineRule="auto"/>
        <w:rPr>
          <w:rFonts w:cstheme="minorHAnsi"/>
        </w:rPr>
      </w:pPr>
      <w:r w:rsidRPr="006D344F">
        <w:rPr>
          <w:rFonts w:cstheme="minorHAnsi"/>
        </w:rPr>
        <w:t>10</w:t>
      </w:r>
      <w:r>
        <w:rPr>
          <w:rFonts w:cstheme="minorHAnsi"/>
        </w:rPr>
        <w:t>.</w:t>
      </w:r>
      <w:r w:rsidRPr="006D344F">
        <w:rPr>
          <w:rFonts w:cstheme="minorHAnsi"/>
        </w:rPr>
        <w:tab/>
        <w:t>3 and 6 and 9</w:t>
      </w:r>
      <w:r w:rsidRPr="006D344F">
        <w:rPr>
          <w:rFonts w:cstheme="minorHAnsi"/>
        </w:rPr>
        <w:tab/>
        <w:t>(0)</w:t>
      </w:r>
    </w:p>
    <w:p w14:paraId="2F72126B" w14:textId="50242D04" w:rsidR="00911210" w:rsidRPr="00A01DA4" w:rsidRDefault="00911210" w:rsidP="00A01DA4">
      <w:pPr>
        <w:spacing w:line="360" w:lineRule="auto"/>
        <w:rPr>
          <w:rFonts w:cstheme="minorHAnsi"/>
        </w:rPr>
      </w:pPr>
      <w:r w:rsidRPr="006D344F">
        <w:rPr>
          <w:rFonts w:cstheme="minorHAnsi"/>
        </w:rPr>
        <w:t>11</w:t>
      </w:r>
      <w:r>
        <w:rPr>
          <w:rFonts w:cstheme="minorHAnsi"/>
        </w:rPr>
        <w:t>.</w:t>
      </w:r>
      <w:r w:rsidRPr="006D344F">
        <w:rPr>
          <w:rFonts w:cstheme="minorHAnsi"/>
        </w:rPr>
        <w:tab/>
        <w:t>limit 10 to yr=1980 -Current (0)</w:t>
      </w:r>
    </w:p>
    <w:sectPr w:rsidR="00911210" w:rsidRPr="00A01DA4" w:rsidSect="00911210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210"/>
    <w:rsid w:val="000171B9"/>
    <w:rsid w:val="0001745A"/>
    <w:rsid w:val="00085B81"/>
    <w:rsid w:val="00090C7B"/>
    <w:rsid w:val="000B2602"/>
    <w:rsid w:val="000C3B29"/>
    <w:rsid w:val="00103867"/>
    <w:rsid w:val="00121F6A"/>
    <w:rsid w:val="001677D1"/>
    <w:rsid w:val="00173BD0"/>
    <w:rsid w:val="00177D41"/>
    <w:rsid w:val="00190A83"/>
    <w:rsid w:val="001C2695"/>
    <w:rsid w:val="001C51FA"/>
    <w:rsid w:val="001D02A9"/>
    <w:rsid w:val="001D5ED0"/>
    <w:rsid w:val="002048E9"/>
    <w:rsid w:val="00210D68"/>
    <w:rsid w:val="002118A4"/>
    <w:rsid w:val="00226CEA"/>
    <w:rsid w:val="00241C99"/>
    <w:rsid w:val="00242DE3"/>
    <w:rsid w:val="00272118"/>
    <w:rsid w:val="0027307F"/>
    <w:rsid w:val="002815B8"/>
    <w:rsid w:val="00287398"/>
    <w:rsid w:val="002C6F7A"/>
    <w:rsid w:val="002E7A9D"/>
    <w:rsid w:val="00310DCF"/>
    <w:rsid w:val="00312410"/>
    <w:rsid w:val="00321822"/>
    <w:rsid w:val="00334165"/>
    <w:rsid w:val="00350837"/>
    <w:rsid w:val="00361B60"/>
    <w:rsid w:val="00364816"/>
    <w:rsid w:val="003778DD"/>
    <w:rsid w:val="003C4BD0"/>
    <w:rsid w:val="00444D37"/>
    <w:rsid w:val="0047331A"/>
    <w:rsid w:val="00490255"/>
    <w:rsid w:val="0049487F"/>
    <w:rsid w:val="004952ED"/>
    <w:rsid w:val="004C306D"/>
    <w:rsid w:val="004F43E1"/>
    <w:rsid w:val="004F6659"/>
    <w:rsid w:val="00550C88"/>
    <w:rsid w:val="005A3206"/>
    <w:rsid w:val="005C1400"/>
    <w:rsid w:val="005E54A9"/>
    <w:rsid w:val="005E7BC1"/>
    <w:rsid w:val="006024FD"/>
    <w:rsid w:val="00633D0D"/>
    <w:rsid w:val="00633F7F"/>
    <w:rsid w:val="00647207"/>
    <w:rsid w:val="00676A73"/>
    <w:rsid w:val="00690500"/>
    <w:rsid w:val="006E02BB"/>
    <w:rsid w:val="00700355"/>
    <w:rsid w:val="00776F88"/>
    <w:rsid w:val="00780990"/>
    <w:rsid w:val="00781E40"/>
    <w:rsid w:val="007A2520"/>
    <w:rsid w:val="007D71AC"/>
    <w:rsid w:val="00812B70"/>
    <w:rsid w:val="00826C56"/>
    <w:rsid w:val="00837DCD"/>
    <w:rsid w:val="008623D6"/>
    <w:rsid w:val="0089063D"/>
    <w:rsid w:val="008B6E80"/>
    <w:rsid w:val="00911210"/>
    <w:rsid w:val="00932C71"/>
    <w:rsid w:val="00951D9D"/>
    <w:rsid w:val="00976BC9"/>
    <w:rsid w:val="00A01DA4"/>
    <w:rsid w:val="00A2080C"/>
    <w:rsid w:val="00A350F2"/>
    <w:rsid w:val="00A56181"/>
    <w:rsid w:val="00A73EE3"/>
    <w:rsid w:val="00A81B8E"/>
    <w:rsid w:val="00A833D9"/>
    <w:rsid w:val="00AB09D5"/>
    <w:rsid w:val="00AB2C58"/>
    <w:rsid w:val="00AB3E56"/>
    <w:rsid w:val="00AE101B"/>
    <w:rsid w:val="00B11C22"/>
    <w:rsid w:val="00B2098C"/>
    <w:rsid w:val="00B21468"/>
    <w:rsid w:val="00B41100"/>
    <w:rsid w:val="00B50BA4"/>
    <w:rsid w:val="00B71ED8"/>
    <w:rsid w:val="00B7500C"/>
    <w:rsid w:val="00B87B60"/>
    <w:rsid w:val="00C07BB6"/>
    <w:rsid w:val="00C2262F"/>
    <w:rsid w:val="00C34D1C"/>
    <w:rsid w:val="00C61E12"/>
    <w:rsid w:val="00C9147D"/>
    <w:rsid w:val="00D017C6"/>
    <w:rsid w:val="00D025EF"/>
    <w:rsid w:val="00D03065"/>
    <w:rsid w:val="00D12DD3"/>
    <w:rsid w:val="00D40A4F"/>
    <w:rsid w:val="00D45083"/>
    <w:rsid w:val="00D452BE"/>
    <w:rsid w:val="00D45EC9"/>
    <w:rsid w:val="00DD14B4"/>
    <w:rsid w:val="00DE7229"/>
    <w:rsid w:val="00DF31FA"/>
    <w:rsid w:val="00DF59EF"/>
    <w:rsid w:val="00E32216"/>
    <w:rsid w:val="00E62004"/>
    <w:rsid w:val="00E73A01"/>
    <w:rsid w:val="00E9524C"/>
    <w:rsid w:val="00E95DB0"/>
    <w:rsid w:val="00EA5F87"/>
    <w:rsid w:val="00EB3A80"/>
    <w:rsid w:val="00ED12CF"/>
    <w:rsid w:val="00ED44B0"/>
    <w:rsid w:val="00EE5688"/>
    <w:rsid w:val="00EF408F"/>
    <w:rsid w:val="00F14570"/>
    <w:rsid w:val="00F40079"/>
    <w:rsid w:val="00F50604"/>
    <w:rsid w:val="00F7170A"/>
    <w:rsid w:val="00FC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7A49E"/>
  <w15:chartTrackingRefBased/>
  <w15:docId w15:val="{82CBAEC1-C974-7C42-85C1-3D311853F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121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71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1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Treloar</dc:creator>
  <cp:keywords/>
  <dc:description/>
  <cp:lastModifiedBy>Emma Bradshaw</cp:lastModifiedBy>
  <cp:revision>5</cp:revision>
  <dcterms:created xsi:type="dcterms:W3CDTF">2021-12-15T01:41:00Z</dcterms:created>
  <dcterms:modified xsi:type="dcterms:W3CDTF">2022-01-20T00:08:00Z</dcterms:modified>
</cp:coreProperties>
</file>